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3E758" w14:textId="77777777" w:rsidR="008F5901" w:rsidRPr="00E57B43" w:rsidRDefault="008F5901" w:rsidP="008F5901">
      <w:pPr>
        <w:rPr>
          <w:rFonts w:ascii="Times New Roman" w:hAnsi="Times New Roman" w:cs="Times New Roman"/>
          <w:b/>
        </w:rPr>
      </w:pPr>
      <w:bookmarkStart w:id="0" w:name="_GoBack"/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>3. Top 100 SNPs on chromosome 12 associated with the perceived intensity of sucrose octaacetate (SOA).</w:t>
      </w:r>
    </w:p>
    <w:tbl>
      <w:tblPr>
        <w:tblW w:w="79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1277"/>
        <w:gridCol w:w="960"/>
        <w:gridCol w:w="960"/>
        <w:gridCol w:w="960"/>
        <w:gridCol w:w="960"/>
        <w:gridCol w:w="1552"/>
      </w:tblGrid>
      <w:tr w:rsidR="008F5901" w:rsidRPr="007A47B7" w14:paraId="550CA70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bookmarkEnd w:id="0"/>
          <w:p w14:paraId="49EEE10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r:Position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3B9D0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3634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4063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E3B2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0073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48247E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8F5901" w:rsidRPr="007A47B7" w14:paraId="108898E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171AAE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9438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B5A86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487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A140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FAC5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2230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66C3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562F61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8e-07</w:t>
            </w:r>
          </w:p>
        </w:tc>
      </w:tr>
      <w:tr w:rsidR="008F5901" w:rsidRPr="007A47B7" w14:paraId="387CE5C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5F35C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9516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9FEFC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901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EC49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8B52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9E93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4B33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6ACA68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8e-07</w:t>
            </w:r>
          </w:p>
        </w:tc>
      </w:tr>
      <w:tr w:rsidR="008F5901" w:rsidRPr="007A47B7" w14:paraId="02764C4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A86E1C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701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8F44E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3876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E04F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2028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8AE5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6C4442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52e-07</w:t>
            </w:r>
          </w:p>
        </w:tc>
      </w:tr>
      <w:tr w:rsidR="008F5901" w:rsidRPr="007A47B7" w14:paraId="6C18B01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F5912A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9658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2DD98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10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FE63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0A13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5291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587E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5DCA0F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9e-06</w:t>
            </w:r>
          </w:p>
        </w:tc>
      </w:tr>
      <w:tr w:rsidR="008F5901" w:rsidRPr="007A47B7" w14:paraId="40AD257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29878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953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641200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9698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6B28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B431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A0B6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4F2F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978F71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4e-06</w:t>
            </w:r>
          </w:p>
        </w:tc>
      </w:tr>
      <w:tr w:rsidR="008F5901" w:rsidRPr="007A47B7" w14:paraId="7141647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D844CA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17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7E9D5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846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7865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9D97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7F7C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A6A4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23D35B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6e-06</w:t>
            </w:r>
          </w:p>
        </w:tc>
      </w:tr>
      <w:tr w:rsidR="008F5901" w:rsidRPr="007A47B7" w14:paraId="1C42A6B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4B75C8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178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649AB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413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FBD2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7C81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34B0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157D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21435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6e-06</w:t>
            </w:r>
          </w:p>
        </w:tc>
      </w:tr>
      <w:tr w:rsidR="008F5901" w:rsidRPr="007A47B7" w14:paraId="0581F63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032A5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2045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7B9C8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526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1A45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B672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0A45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EB79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776D97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75e-06</w:t>
            </w:r>
          </w:p>
        </w:tc>
      </w:tr>
      <w:tr w:rsidR="008F5901" w:rsidRPr="007A47B7" w14:paraId="3B73C23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CE533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0529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5C807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00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A04C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5A65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C7C5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A78F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B20268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9e-06</w:t>
            </w:r>
          </w:p>
        </w:tc>
      </w:tr>
      <w:tr w:rsidR="008F5901" w:rsidRPr="007A47B7" w14:paraId="3111C7A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2EFA84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0534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16966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00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4267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4562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B105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E5C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EE923D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9e-06</w:t>
            </w:r>
          </w:p>
        </w:tc>
      </w:tr>
      <w:tr w:rsidR="008F5901" w:rsidRPr="007A47B7" w14:paraId="1A82CED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243D0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696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45678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1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215F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16FB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8525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AD12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056BC4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9e-06</w:t>
            </w:r>
          </w:p>
        </w:tc>
      </w:tr>
      <w:tr w:rsidR="008F5901" w:rsidRPr="007A47B7" w14:paraId="1D9B955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7459AB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7219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4C744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13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60DD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D5AC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0595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0184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F11169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6e-06</w:t>
            </w:r>
          </w:p>
        </w:tc>
      </w:tr>
      <w:tr w:rsidR="008F5901" w:rsidRPr="007A47B7" w14:paraId="2295A8A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4BDDEB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527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15C25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097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E1FF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CE05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7E18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46D3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ADE70A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16e-06</w:t>
            </w:r>
          </w:p>
        </w:tc>
      </w:tr>
      <w:tr w:rsidR="008F5901" w:rsidRPr="007A47B7" w14:paraId="4C48AE8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274595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564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94922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49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7044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C278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468B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1064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63A793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3e-06</w:t>
            </w:r>
          </w:p>
        </w:tc>
      </w:tr>
      <w:tr w:rsidR="008F5901" w:rsidRPr="007A47B7" w14:paraId="1F1C495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5D88A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776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504D4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26CA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DEE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402D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E7A6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D79A78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2e-06</w:t>
            </w:r>
          </w:p>
        </w:tc>
      </w:tr>
      <w:tr w:rsidR="008F5901" w:rsidRPr="007A47B7" w14:paraId="4A506CC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36B65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754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FF289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4E6A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228B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0618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A2D3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8867C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2e-06</w:t>
            </w:r>
          </w:p>
        </w:tc>
      </w:tr>
      <w:tr w:rsidR="008F5901" w:rsidRPr="007A47B7" w14:paraId="6A89225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6A31D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5603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07B2C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419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1EDF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39BC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C538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E006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632EBB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65e-06</w:t>
            </w:r>
          </w:p>
        </w:tc>
      </w:tr>
      <w:tr w:rsidR="008F5901" w:rsidRPr="007A47B7" w14:paraId="1F49D664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9F76E8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388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57DB6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76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7E3C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9B3A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D617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0BF4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5364D8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0e-06</w:t>
            </w:r>
          </w:p>
        </w:tc>
      </w:tr>
      <w:tr w:rsidR="008F5901" w:rsidRPr="007A47B7" w14:paraId="63BD8D87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B28EB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417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1930B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418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F6FB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CB98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592C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BF0D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FB37C8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0e-06</w:t>
            </w:r>
          </w:p>
        </w:tc>
      </w:tr>
      <w:tr w:rsidR="008F5901" w:rsidRPr="007A47B7" w14:paraId="43C0069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EB543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40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0BFDC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746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3B61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DD21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2BE9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74E4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2939B7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2e-06</w:t>
            </w:r>
          </w:p>
        </w:tc>
      </w:tr>
      <w:tr w:rsidR="008F5901" w:rsidRPr="007A47B7" w14:paraId="63C912D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8CA7B7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85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EF7A8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51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CF91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BE17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52F0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9099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012941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0e-06</w:t>
            </w:r>
          </w:p>
        </w:tc>
      </w:tr>
      <w:tr w:rsidR="008F5901" w:rsidRPr="007A47B7" w14:paraId="3E98FCC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3E4E16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4766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A81A5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740F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50B8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8A0F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4434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804E38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5e-06</w:t>
            </w:r>
          </w:p>
        </w:tc>
      </w:tr>
      <w:tr w:rsidR="008F5901" w:rsidRPr="007A47B7" w14:paraId="1519EBB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25E5C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596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ED302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68409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D23B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0956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13DE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1AA4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ABF39D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26e-06</w:t>
            </w:r>
          </w:p>
        </w:tc>
      </w:tr>
      <w:tr w:rsidR="008F5901" w:rsidRPr="007A47B7" w14:paraId="5882C4E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E74550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653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FED97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A797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2ACE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048F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B781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38B77E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7e-06</w:t>
            </w:r>
          </w:p>
        </w:tc>
      </w:tr>
      <w:tr w:rsidR="008F5901" w:rsidRPr="007A47B7" w14:paraId="5BE8BD1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C9E8A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65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BEE403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901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2E5C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7100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F216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0669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46CC5B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7e-06</w:t>
            </w:r>
          </w:p>
        </w:tc>
      </w:tr>
      <w:tr w:rsidR="008F5901" w:rsidRPr="007A47B7" w14:paraId="42976F7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A9FDA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432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73FC2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296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C546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DF7A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1FF5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E297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4EA7BA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83e-06</w:t>
            </w:r>
          </w:p>
        </w:tc>
      </w:tr>
      <w:tr w:rsidR="008F5901" w:rsidRPr="007A47B7" w14:paraId="754D7E2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9C1D5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7273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1E8F2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851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6073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F5FD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C579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8A38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2E5648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5e-06</w:t>
            </w:r>
          </w:p>
        </w:tc>
      </w:tr>
      <w:tr w:rsidR="008F5901" w:rsidRPr="007A47B7" w14:paraId="6024A9E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8ECACF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312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B3D4F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900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D2C9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5880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0848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A19E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851408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1e-06</w:t>
            </w:r>
          </w:p>
        </w:tc>
      </w:tr>
      <w:tr w:rsidR="008F5901" w:rsidRPr="007A47B7" w14:paraId="6B45B53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969AF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3179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C401B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138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1EF3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2095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DF14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D147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318035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11e-06</w:t>
            </w:r>
          </w:p>
        </w:tc>
      </w:tr>
      <w:tr w:rsidR="008F5901" w:rsidRPr="007A47B7" w14:paraId="0227066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46D6A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7758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A68BE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1194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3408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EB04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CEFE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DC4A9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25e-06</w:t>
            </w:r>
          </w:p>
        </w:tc>
      </w:tr>
      <w:tr w:rsidR="008F5901" w:rsidRPr="007A47B7" w14:paraId="4ED2A8B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2DA56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218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2FA0F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FCD5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595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5715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901B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943F31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38e-06</w:t>
            </w:r>
          </w:p>
        </w:tc>
      </w:tr>
      <w:tr w:rsidR="008F5901" w:rsidRPr="007A47B7" w14:paraId="080450B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9FD7D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19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27242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90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29A9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2CE4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0783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0006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46CABB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2e-06</w:t>
            </w:r>
          </w:p>
        </w:tc>
      </w:tr>
      <w:tr w:rsidR="008F5901" w:rsidRPr="007A47B7" w14:paraId="2A08925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99500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120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9FE45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90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71E7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7AA2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81AA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322C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6BA096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3e-06</w:t>
            </w:r>
          </w:p>
        </w:tc>
      </w:tr>
      <w:tr w:rsidR="008F5901" w:rsidRPr="007A47B7" w14:paraId="719B121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5E2AAC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323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3BDB33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002B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41A5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4485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8E4E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E01AEC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59e-06</w:t>
            </w:r>
          </w:p>
        </w:tc>
      </w:tr>
      <w:tr w:rsidR="008F5901" w:rsidRPr="007A47B7" w14:paraId="36BB5977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11B14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413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C9EDB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373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277C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9DA8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1EAC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7A2F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902AD3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0e-06</w:t>
            </w:r>
          </w:p>
        </w:tc>
      </w:tr>
      <w:tr w:rsidR="008F5901" w:rsidRPr="007A47B7" w14:paraId="576B28E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63FF3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37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42209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2665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A261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502C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8306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5F4B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9FB43F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1e-06</w:t>
            </w:r>
          </w:p>
        </w:tc>
      </w:tr>
      <w:tr w:rsidR="008F5901" w:rsidRPr="007A47B7" w14:paraId="7C444C0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50C2AE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337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D6168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C72D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3DBA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212D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9924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6AD954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8e-06</w:t>
            </w:r>
          </w:p>
        </w:tc>
      </w:tr>
      <w:tr w:rsidR="008F5901" w:rsidRPr="007A47B7" w14:paraId="172F2A4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26CD1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30960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97C08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274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0EF1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0A06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6EDB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AF61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FCF1A4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78e-06</w:t>
            </w:r>
          </w:p>
        </w:tc>
      </w:tr>
      <w:tr w:rsidR="008F5901" w:rsidRPr="007A47B7" w14:paraId="36DEC1D4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75802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9103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C2C91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16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843A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92E0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75E6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DF83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F889C3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2e-06</w:t>
            </w:r>
          </w:p>
        </w:tc>
      </w:tr>
      <w:tr w:rsidR="008F5901" w:rsidRPr="007A47B7" w14:paraId="2DCB9ED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ABEAAA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9340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A46FF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708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897F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AF03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F4AA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EAD4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CA9EBE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2e-06</w:t>
            </w:r>
          </w:p>
        </w:tc>
      </w:tr>
      <w:tr w:rsidR="008F5901" w:rsidRPr="007A47B7" w14:paraId="338049B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9A429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9957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FAD2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6668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4463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5F7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E903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047E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274522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2e-06</w:t>
            </w:r>
          </w:p>
        </w:tc>
      </w:tr>
      <w:tr w:rsidR="008F5901" w:rsidRPr="007A47B7" w14:paraId="39B3DF1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99612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815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631D7D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961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0FF9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9D9B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2DCA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71CC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EA8B85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6e-06</w:t>
            </w:r>
          </w:p>
        </w:tc>
      </w:tr>
      <w:tr w:rsidR="008F5901" w:rsidRPr="007A47B7" w14:paraId="500F3B1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82097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852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B0DB3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980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78CE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62AC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4D7F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EAC6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D6894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8e-06</w:t>
            </w:r>
          </w:p>
        </w:tc>
      </w:tr>
      <w:tr w:rsidR="008F5901" w:rsidRPr="007A47B7" w14:paraId="2D79865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35B0D1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893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12117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88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58BB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D411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630B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7F33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6FB305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8e-06</w:t>
            </w:r>
          </w:p>
        </w:tc>
      </w:tr>
      <w:tr w:rsidR="008F5901" w:rsidRPr="007A47B7" w14:paraId="0414FC5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A24900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46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B71CA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376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271D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6B3D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D9A9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167B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D2449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12e-06</w:t>
            </w:r>
          </w:p>
        </w:tc>
      </w:tr>
      <w:tr w:rsidR="008F5901" w:rsidRPr="007A47B7" w14:paraId="290B906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421F25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62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5AF82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5696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ED65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2CB1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4E26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E6F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A78D83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12e-06</w:t>
            </w:r>
          </w:p>
        </w:tc>
      </w:tr>
      <w:tr w:rsidR="008F5901" w:rsidRPr="007A47B7" w14:paraId="309295E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BB03BE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668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F7D1E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0967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B9C5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8F21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C69A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EB4F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CC22F0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12e-06</w:t>
            </w:r>
          </w:p>
        </w:tc>
      </w:tr>
      <w:tr w:rsidR="008F5901" w:rsidRPr="007A47B7" w14:paraId="1EF07DD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8CA20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717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3066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8186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69D3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B32A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4314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3322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72704D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12e-06</w:t>
            </w:r>
          </w:p>
        </w:tc>
      </w:tr>
      <w:tr w:rsidR="008F5901" w:rsidRPr="007A47B7" w14:paraId="1B8C5C6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B17CE7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2167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58514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861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38E9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17F8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768F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39C2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4CA9A3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18e-06</w:t>
            </w:r>
          </w:p>
        </w:tc>
      </w:tr>
      <w:tr w:rsidR="008F5901" w:rsidRPr="007A47B7" w14:paraId="1F8F798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C266A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54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6EA446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F14F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2F5C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BD52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CBDF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480783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53e-06</w:t>
            </w:r>
          </w:p>
        </w:tc>
      </w:tr>
      <w:tr w:rsidR="008F5901" w:rsidRPr="007A47B7" w14:paraId="36E109F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E36947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423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EBC58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4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5630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5943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38EB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6FE2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8D24D0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69e-06</w:t>
            </w:r>
          </w:p>
        </w:tc>
      </w:tr>
      <w:tr w:rsidR="008F5901" w:rsidRPr="007A47B7" w14:paraId="66A57AF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48F4A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4953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DF221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50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B511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230D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7F03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70E2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EA5B88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281691F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56A76A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497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5684E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4D68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5C4C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A6BF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DD27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2007F0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8B50E5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4EAFA8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2:111497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599537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51C2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60F6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90F2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7EC7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847773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708F25E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F3CA2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4976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79F8DB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B906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E7B0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2B8A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3855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900036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211C9C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AD5A6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0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71A1F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2269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E7EC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3800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3424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20D9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560EA8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6D3313A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76D2D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0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83BCD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226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FF47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194A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193D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103E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0FFB79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2EEA204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864B9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2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0F5F7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D154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5B9C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4EC9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5733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9F2B3D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2029CC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E580E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3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8F562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97C3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E7C6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861E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FA70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7D719B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11A4313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46796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88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AD4EB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01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0E57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6103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D8E0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EEA7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3752F4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5FEB130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00736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096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35721C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135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7014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970B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5E77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E531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13596E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2B189EC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846D29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100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09777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01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817A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0F15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8222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3E45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E8B250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2FF9E2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90810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12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4B2B49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301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811C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DD25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BE49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C840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641525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715E37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362346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18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801F4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D579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6F3E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8DF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CD75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7ADF17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5927BF5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C3FCF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20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CBF12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F878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F843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FE59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84AE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B6EEA8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7E4C448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E544D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220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8E3E0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E512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D4C3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1D98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22FE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C4D5D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3B539C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EEF2FA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235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036CA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B7CB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B2CB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0A02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D19A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22D6CD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A59820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A76D16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277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4B254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060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28AC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3010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A883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85B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6648BF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2135BBF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DD37F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320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B8727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508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B3AF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2988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2821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52FF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74D72B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595B9D5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579513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354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2CA9C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B17F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3D15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323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3289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82833E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178CBB4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AB0524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490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5113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321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F7DC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9AD6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D843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6C06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97FD14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E1A62C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CF88F5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61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A0F26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0FAF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7C40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6DC5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EB84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E3FBBF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15DF21B7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4C055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71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74E7E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138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0EC2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02AD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9884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DC86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FCE3BF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754887C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1D18B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82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48DC0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E967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F58D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F91A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4CA2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1DC237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F3285E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A8CF1E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839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29D06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D38B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5A5E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9D46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62C3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10B07A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CC00CF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48247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905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ABEDD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0B15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12F9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AFEB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B2E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5F4006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A9BEBC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BD42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913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B6D1B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45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806A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46F8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7DB6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9935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706CAB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90EB20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B02F1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95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0A84D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78BB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6DFB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238B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6A34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FC238E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8F1BD1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3D1109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596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76140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9FEB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EA87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10D2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1A49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96453D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19FF21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F1097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045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0494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772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F0E0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9312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06C1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F284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7995D5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4F717F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16F10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074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29C53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2989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F46A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6BB6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F46F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32E1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9AB8A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1818C0A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5FDA6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084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64AF35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50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7355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61C8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048C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57BF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751CC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54E50D7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8A3B68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134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9E86E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133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928C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F09C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5FD5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3DBD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B96025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11BB1C7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424EB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144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D3B7E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6104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3BDF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B6F7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1089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4790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264D7E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17501D7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3F1A5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14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E2DFD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653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1F93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2C97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69D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EC94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9ED7FE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F6B2D5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87AE6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183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39B00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569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1FE7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AF3F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F20E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F132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E8E2D4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CD0F0C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DB85AA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193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47B451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6545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542B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D406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C3B5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D013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CB4BD5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33B3B6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B1B5E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197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9CD7F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498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689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F50D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DA64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06E3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86058C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2E307B4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6318E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0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BFA6D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86308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F89A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08A7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C8C9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A276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606EDF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289CF61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AB2D1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13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ED23F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8D6E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A1E0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F145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B213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7C556B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574D2F7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988B2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14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F1EE14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5750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665E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128A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0D2A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42E17A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5C9EFE5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23AA7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28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50AD0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B4FD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2EAE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BA8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98F7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CB0FB2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7CD0FCC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9090FE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44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717595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BE64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E132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08A9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1A62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B1F5A1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4852B6E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87F1E7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5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C0748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41D6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93D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2A6D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7727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D9E98A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3DDB80D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3E8D6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67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2C3CD6A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C0DF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F6D0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6A94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87BF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1F923B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6688FE0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EB7B4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78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E4EFDD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2DD6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4BCD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C763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F0E9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9BF9A23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3EC0F3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86B0DB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79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3B98A0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054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B0E8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8900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95D1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5165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B360F0C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6241426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113C6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299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46F97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CE6A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8824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9FAA9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219A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D7024D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9514A1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C9CAF5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30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FFCBF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F918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EABA1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B135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1878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1A95C92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  <w:tr w:rsidR="008F5901" w:rsidRPr="007A47B7" w14:paraId="03EC334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945AB5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2:111630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687904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4763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76F2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14B18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ABCA6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3F98F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D89A0D7" w14:textId="77777777" w:rsidR="008F5901" w:rsidRPr="007A47B7" w:rsidRDefault="008F5901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82e-06</w:t>
            </w:r>
          </w:p>
        </w:tc>
      </w:tr>
    </w:tbl>
    <w:p w14:paraId="1778A043" w14:textId="77777777" w:rsidR="008F5901" w:rsidRPr="00E57B43" w:rsidRDefault="008F5901" w:rsidP="008F5901">
      <w:pPr>
        <w:rPr>
          <w:rFonts w:ascii="Times New Roman" w:hAnsi="Times New Roman" w:cs="Times New Roman"/>
          <w:b/>
        </w:rPr>
      </w:pPr>
    </w:p>
    <w:p w14:paraId="09A8DFEB" w14:textId="77777777" w:rsidR="00AA605E" w:rsidRDefault="00AA605E"/>
    <w:sectPr w:rsidR="00AA605E" w:rsidSect="008F59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01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8F5901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727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5901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8F59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5901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8F5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901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F5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1</Words>
  <Characters>4857</Characters>
  <Application>Microsoft Macintosh Word</Application>
  <DocSecurity>0</DocSecurity>
  <Lines>40</Lines>
  <Paragraphs>11</Paragraphs>
  <ScaleCrop>false</ScaleCrop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15:00Z</dcterms:created>
  <dcterms:modified xsi:type="dcterms:W3CDTF">2018-01-26T13:16:00Z</dcterms:modified>
</cp:coreProperties>
</file>